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359A7" w14:textId="522F9000" w:rsidR="008372EF" w:rsidRPr="00136AD6" w:rsidRDefault="008372EF" w:rsidP="008372E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136AD6">
        <w:rPr>
          <w:rFonts w:ascii="Times New Roman" w:eastAsia="SimSun" w:hAnsi="Times New Roman" w:cs="Times New Roman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136AD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st of </w:t>
      </w:r>
      <w:r w:rsidRPr="00136AD6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8372EF" w:rsidRPr="00136AD6" w14:paraId="5B4C6BA8" w14:textId="77777777" w:rsidTr="008372EF">
        <w:tc>
          <w:tcPr>
            <w:tcW w:w="2835" w:type="dxa"/>
          </w:tcPr>
          <w:p w14:paraId="3B630AB9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2835" w:type="dxa"/>
          </w:tcPr>
          <w:p w14:paraId="619F37BE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835" w:type="dxa"/>
          </w:tcPr>
          <w:p w14:paraId="342A7161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entifier</w:t>
            </w:r>
          </w:p>
        </w:tc>
      </w:tr>
      <w:tr w:rsidR="008372EF" w:rsidRPr="00136AD6" w14:paraId="50423841" w14:textId="77777777" w:rsidTr="008372EF">
        <w:tc>
          <w:tcPr>
            <w:tcW w:w="2835" w:type="dxa"/>
          </w:tcPr>
          <w:p w14:paraId="1DCAE89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GAPDH</w:t>
            </w:r>
          </w:p>
        </w:tc>
        <w:tc>
          <w:tcPr>
            <w:tcW w:w="2835" w:type="dxa"/>
          </w:tcPr>
          <w:p w14:paraId="0C48E908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35" w:type="dxa"/>
          </w:tcPr>
          <w:p w14:paraId="64209007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10494-1-AP</w:t>
            </w:r>
          </w:p>
        </w:tc>
      </w:tr>
      <w:tr w:rsidR="008372EF" w:rsidRPr="00136AD6" w14:paraId="1D392B02" w14:textId="77777777" w:rsidTr="008372EF">
        <w:tc>
          <w:tcPr>
            <w:tcW w:w="2835" w:type="dxa"/>
          </w:tcPr>
          <w:p w14:paraId="1774FC0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Actin</w:t>
            </w:r>
          </w:p>
        </w:tc>
        <w:tc>
          <w:tcPr>
            <w:tcW w:w="2835" w:type="dxa"/>
          </w:tcPr>
          <w:p w14:paraId="7DF5F115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35" w:type="dxa"/>
          </w:tcPr>
          <w:p w14:paraId="5F2EB095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20536-1-AP</w:t>
            </w:r>
          </w:p>
        </w:tc>
      </w:tr>
      <w:tr w:rsidR="008372EF" w:rsidRPr="00136AD6" w14:paraId="7356F05E" w14:textId="77777777" w:rsidTr="008372EF">
        <w:tc>
          <w:tcPr>
            <w:tcW w:w="2835" w:type="dxa"/>
          </w:tcPr>
          <w:p w14:paraId="3533AE44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Pgk1</w:t>
            </w:r>
          </w:p>
        </w:tc>
        <w:tc>
          <w:tcPr>
            <w:tcW w:w="2835" w:type="dxa"/>
          </w:tcPr>
          <w:p w14:paraId="1AB1259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Molecular Probe</w:t>
            </w:r>
          </w:p>
        </w:tc>
        <w:tc>
          <w:tcPr>
            <w:tcW w:w="2835" w:type="dxa"/>
          </w:tcPr>
          <w:p w14:paraId="18FB14BA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-6457</w:t>
            </w:r>
          </w:p>
        </w:tc>
      </w:tr>
      <w:tr w:rsidR="008372EF" w:rsidRPr="00136AD6" w14:paraId="029C0E38" w14:textId="77777777" w:rsidTr="008372EF">
        <w:tc>
          <w:tcPr>
            <w:tcW w:w="2835" w:type="dxa"/>
          </w:tcPr>
          <w:p w14:paraId="69504D51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Tubulin</w:t>
            </w:r>
          </w:p>
        </w:tc>
        <w:tc>
          <w:tcPr>
            <w:tcW w:w="2835" w:type="dxa"/>
          </w:tcPr>
          <w:p w14:paraId="48B31057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835" w:type="dxa"/>
          </w:tcPr>
          <w:p w14:paraId="1886B35F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6160</w:t>
            </w:r>
          </w:p>
        </w:tc>
      </w:tr>
      <w:tr w:rsidR="008372EF" w:rsidRPr="00136AD6" w14:paraId="226002F0" w14:textId="77777777" w:rsidTr="008372EF">
        <w:tc>
          <w:tcPr>
            <w:tcW w:w="2835" w:type="dxa"/>
          </w:tcPr>
          <w:p w14:paraId="37DA317E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FLAG</w:t>
            </w:r>
          </w:p>
        </w:tc>
        <w:tc>
          <w:tcPr>
            <w:tcW w:w="2835" w:type="dxa"/>
          </w:tcPr>
          <w:p w14:paraId="48A97CA0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835" w:type="dxa"/>
          </w:tcPr>
          <w:p w14:paraId="291EEC67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E024</w:t>
            </w:r>
          </w:p>
        </w:tc>
      </w:tr>
      <w:tr w:rsidR="008372EF" w:rsidRPr="00136AD6" w14:paraId="7E9C1323" w14:textId="77777777" w:rsidTr="008372EF">
        <w:tc>
          <w:tcPr>
            <w:tcW w:w="2835" w:type="dxa"/>
          </w:tcPr>
          <w:p w14:paraId="585D6AA8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istone H3</w:t>
            </w:r>
          </w:p>
        </w:tc>
        <w:tc>
          <w:tcPr>
            <w:tcW w:w="2835" w:type="dxa"/>
          </w:tcPr>
          <w:p w14:paraId="12D19516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835" w:type="dxa"/>
          </w:tcPr>
          <w:p w14:paraId="0D512F9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9715S</w:t>
            </w:r>
          </w:p>
        </w:tc>
      </w:tr>
      <w:tr w:rsidR="008372EF" w:rsidRPr="00136AD6" w14:paraId="5DD6593D" w14:textId="77777777" w:rsidTr="008372EF">
        <w:tc>
          <w:tcPr>
            <w:tcW w:w="2835" w:type="dxa"/>
          </w:tcPr>
          <w:p w14:paraId="4497310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istone H4</w:t>
            </w:r>
          </w:p>
        </w:tc>
        <w:tc>
          <w:tcPr>
            <w:tcW w:w="2835" w:type="dxa"/>
          </w:tcPr>
          <w:p w14:paraId="773FE6F9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835" w:type="dxa"/>
          </w:tcPr>
          <w:p w14:paraId="698CE91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21676</w:t>
            </w:r>
          </w:p>
        </w:tc>
      </w:tr>
      <w:tr w:rsidR="008372EF" w:rsidRPr="00136AD6" w14:paraId="24F04D31" w14:textId="77777777" w:rsidTr="008372EF">
        <w:tc>
          <w:tcPr>
            <w:tcW w:w="2835" w:type="dxa"/>
          </w:tcPr>
          <w:p w14:paraId="032A631D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istone H2A</w:t>
            </w:r>
          </w:p>
        </w:tc>
        <w:tc>
          <w:tcPr>
            <w:tcW w:w="2835" w:type="dxa"/>
          </w:tcPr>
          <w:p w14:paraId="0C28FCDF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835" w:type="dxa"/>
          </w:tcPr>
          <w:p w14:paraId="1B79A65F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E23363</w:t>
            </w:r>
          </w:p>
        </w:tc>
      </w:tr>
      <w:tr w:rsidR="008372EF" w:rsidRPr="00136AD6" w14:paraId="18A7EC39" w14:textId="77777777" w:rsidTr="008372EF">
        <w:tc>
          <w:tcPr>
            <w:tcW w:w="2835" w:type="dxa"/>
          </w:tcPr>
          <w:p w14:paraId="31CE0E5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istone H2B</w:t>
            </w:r>
          </w:p>
        </w:tc>
        <w:tc>
          <w:tcPr>
            <w:tcW w:w="2835" w:type="dxa"/>
          </w:tcPr>
          <w:p w14:paraId="4909881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CST</w:t>
            </w:r>
          </w:p>
        </w:tc>
        <w:tc>
          <w:tcPr>
            <w:tcW w:w="2835" w:type="dxa"/>
          </w:tcPr>
          <w:p w14:paraId="0DB5F5E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12364S</w:t>
            </w:r>
          </w:p>
        </w:tc>
      </w:tr>
      <w:tr w:rsidR="008372EF" w:rsidRPr="00136AD6" w14:paraId="321A1E72" w14:textId="77777777" w:rsidTr="008372EF">
        <w:tc>
          <w:tcPr>
            <w:tcW w:w="2835" w:type="dxa"/>
          </w:tcPr>
          <w:p w14:paraId="7D1E14D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2A.Z</w:t>
            </w:r>
          </w:p>
        </w:tc>
        <w:tc>
          <w:tcPr>
            <w:tcW w:w="2835" w:type="dxa"/>
          </w:tcPr>
          <w:p w14:paraId="061300B6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835" w:type="dxa"/>
          </w:tcPr>
          <w:p w14:paraId="220EF001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4626</w:t>
            </w:r>
          </w:p>
        </w:tc>
      </w:tr>
      <w:tr w:rsidR="008372EF" w:rsidRPr="00136AD6" w14:paraId="6EB332B2" w14:textId="77777777" w:rsidTr="008372EF">
        <w:tc>
          <w:tcPr>
            <w:tcW w:w="2835" w:type="dxa"/>
          </w:tcPr>
          <w:p w14:paraId="2F0ECB37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H3K4me3</w:t>
            </w:r>
          </w:p>
        </w:tc>
        <w:tc>
          <w:tcPr>
            <w:tcW w:w="2835" w:type="dxa"/>
          </w:tcPr>
          <w:p w14:paraId="6596C19D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835" w:type="dxa"/>
          </w:tcPr>
          <w:p w14:paraId="638E8C8F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2357</w:t>
            </w:r>
          </w:p>
        </w:tc>
      </w:tr>
      <w:tr w:rsidR="008372EF" w:rsidRPr="00136AD6" w14:paraId="778B80CD" w14:textId="77777777" w:rsidTr="008372EF">
        <w:tc>
          <w:tcPr>
            <w:tcW w:w="2835" w:type="dxa"/>
          </w:tcPr>
          <w:p w14:paraId="6BACD451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Sir2</w:t>
            </w:r>
          </w:p>
        </w:tc>
        <w:tc>
          <w:tcPr>
            <w:tcW w:w="2835" w:type="dxa"/>
          </w:tcPr>
          <w:p w14:paraId="605A18CA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835" w:type="dxa"/>
          </w:tcPr>
          <w:p w14:paraId="7B75F6D7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E16590</w:t>
            </w:r>
          </w:p>
        </w:tc>
      </w:tr>
      <w:tr w:rsidR="008372EF" w:rsidRPr="00136AD6" w14:paraId="3C18C52F" w14:textId="77777777" w:rsidTr="008372EF">
        <w:tc>
          <w:tcPr>
            <w:tcW w:w="2835" w:type="dxa"/>
          </w:tcPr>
          <w:p w14:paraId="3DD92B7D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Sir3</w:t>
            </w:r>
          </w:p>
        </w:tc>
        <w:tc>
          <w:tcPr>
            <w:tcW w:w="2835" w:type="dxa"/>
          </w:tcPr>
          <w:p w14:paraId="4F662D5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 xml:space="preserve">Santa Cruz </w:t>
            </w: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Biotecnology</w:t>
            </w:r>
            <w:proofErr w:type="spellEnd"/>
          </w:p>
        </w:tc>
        <w:tc>
          <w:tcPr>
            <w:tcW w:w="2835" w:type="dxa"/>
          </w:tcPr>
          <w:p w14:paraId="1DE6D8D2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sc-28552</w:t>
            </w:r>
          </w:p>
        </w:tc>
      </w:tr>
      <w:tr w:rsidR="008372EF" w:rsidRPr="00136AD6" w14:paraId="610D1449" w14:textId="77777777" w:rsidTr="008372EF">
        <w:tc>
          <w:tcPr>
            <w:tcW w:w="2835" w:type="dxa"/>
          </w:tcPr>
          <w:p w14:paraId="1D516E33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GFP</w:t>
            </w:r>
          </w:p>
        </w:tc>
        <w:tc>
          <w:tcPr>
            <w:tcW w:w="2835" w:type="dxa"/>
          </w:tcPr>
          <w:p w14:paraId="57FD5100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35" w:type="dxa"/>
          </w:tcPr>
          <w:p w14:paraId="2C1948DD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66002-1</w:t>
            </w:r>
          </w:p>
        </w:tc>
      </w:tr>
      <w:tr w:rsidR="008372EF" w:rsidRPr="00136AD6" w14:paraId="20B37C86" w14:textId="77777777" w:rsidTr="008372EF">
        <w:tc>
          <w:tcPr>
            <w:tcW w:w="2835" w:type="dxa"/>
          </w:tcPr>
          <w:p w14:paraId="4DD011BB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nti-</w:t>
            </w: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2835" w:type="dxa"/>
          </w:tcPr>
          <w:p w14:paraId="42450B46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35" w:type="dxa"/>
          </w:tcPr>
          <w:p w14:paraId="6DCE5C30" w14:textId="77777777" w:rsidR="008372EF" w:rsidRPr="00136AD6" w:rsidRDefault="008372EF" w:rsidP="00B97303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60003-2</w:t>
            </w:r>
          </w:p>
        </w:tc>
      </w:tr>
    </w:tbl>
    <w:p w14:paraId="360CD582" w14:textId="77777777" w:rsidR="00E20825" w:rsidRPr="00136AD6" w:rsidRDefault="00E208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20825" w:rsidRPr="00136AD6" w:rsidSect="004E14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4C7EB" w14:textId="77777777" w:rsidR="00481CA6" w:rsidRDefault="00481CA6">
      <w:pPr>
        <w:spacing w:after="0" w:line="240" w:lineRule="auto"/>
      </w:pPr>
      <w:r>
        <w:separator/>
      </w:r>
    </w:p>
  </w:endnote>
  <w:endnote w:type="continuationSeparator" w:id="0">
    <w:p w14:paraId="349364CF" w14:textId="77777777" w:rsidR="00481CA6" w:rsidRDefault="0048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67285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E981584" w14:textId="77777777" w:rsidR="00B35427" w:rsidRPr="00E77E7D" w:rsidRDefault="00B35427">
        <w:pPr>
          <w:pStyle w:val="Footer"/>
          <w:jc w:val="center"/>
          <w:rPr>
            <w:rFonts w:ascii="Arial" w:hAnsi="Arial" w:cs="Arial"/>
          </w:rPr>
        </w:pPr>
        <w:r w:rsidRPr="00E77E7D">
          <w:rPr>
            <w:rFonts w:ascii="Arial" w:hAnsi="Arial" w:cs="Arial"/>
          </w:rPr>
          <w:fldChar w:fldCharType="begin"/>
        </w:r>
        <w:r w:rsidRPr="00E77E7D">
          <w:rPr>
            <w:rFonts w:ascii="Arial" w:hAnsi="Arial" w:cs="Arial"/>
          </w:rPr>
          <w:instrText xml:space="preserve"> PAGE   \* MERGEFORMAT </w:instrText>
        </w:r>
        <w:r w:rsidRPr="00E77E7D">
          <w:rPr>
            <w:rFonts w:ascii="Arial" w:hAnsi="Arial" w:cs="Arial"/>
          </w:rPr>
          <w:fldChar w:fldCharType="separate"/>
        </w:r>
        <w:r w:rsidR="00614AF8">
          <w:rPr>
            <w:rFonts w:ascii="Arial" w:hAnsi="Arial" w:cs="Arial"/>
            <w:noProof/>
          </w:rPr>
          <w:t>1</w:t>
        </w:r>
        <w:r w:rsidRPr="00E77E7D">
          <w:rPr>
            <w:rFonts w:ascii="Arial" w:hAnsi="Arial" w:cs="Arial"/>
            <w:noProof/>
          </w:rPr>
          <w:fldChar w:fldCharType="end"/>
        </w:r>
      </w:p>
    </w:sdtContent>
  </w:sdt>
  <w:p w14:paraId="4B7E251F" w14:textId="77777777" w:rsidR="00B35427" w:rsidRDefault="00B35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AD786" w14:textId="77777777" w:rsidR="00481CA6" w:rsidRDefault="00481CA6">
      <w:pPr>
        <w:spacing w:after="0" w:line="240" w:lineRule="auto"/>
      </w:pPr>
      <w:r>
        <w:separator/>
      </w:r>
    </w:p>
  </w:footnote>
  <w:footnote w:type="continuationSeparator" w:id="0">
    <w:p w14:paraId="5624635D" w14:textId="77777777" w:rsidR="00481CA6" w:rsidRDefault="00481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767"/>
    <w:rsid w:val="00036967"/>
    <w:rsid w:val="000608C3"/>
    <w:rsid w:val="000A4B93"/>
    <w:rsid w:val="000B369D"/>
    <w:rsid w:val="000B6982"/>
    <w:rsid w:val="000B7447"/>
    <w:rsid w:val="00106327"/>
    <w:rsid w:val="001348DA"/>
    <w:rsid w:val="00136AD6"/>
    <w:rsid w:val="001A6129"/>
    <w:rsid w:val="001B06CD"/>
    <w:rsid w:val="002761B1"/>
    <w:rsid w:val="00292895"/>
    <w:rsid w:val="002A341C"/>
    <w:rsid w:val="002D5537"/>
    <w:rsid w:val="00311C8D"/>
    <w:rsid w:val="00361176"/>
    <w:rsid w:val="003842CB"/>
    <w:rsid w:val="00384814"/>
    <w:rsid w:val="00385D99"/>
    <w:rsid w:val="003A7228"/>
    <w:rsid w:val="003E02E4"/>
    <w:rsid w:val="003F3B98"/>
    <w:rsid w:val="003F6A4D"/>
    <w:rsid w:val="00446269"/>
    <w:rsid w:val="0044787A"/>
    <w:rsid w:val="00447E88"/>
    <w:rsid w:val="00481CA6"/>
    <w:rsid w:val="004B4BC0"/>
    <w:rsid w:val="004C1A26"/>
    <w:rsid w:val="004E14E3"/>
    <w:rsid w:val="00505C20"/>
    <w:rsid w:val="00593BB0"/>
    <w:rsid w:val="005B4EEE"/>
    <w:rsid w:val="00614AF8"/>
    <w:rsid w:val="00662D2E"/>
    <w:rsid w:val="00671EBA"/>
    <w:rsid w:val="006971DF"/>
    <w:rsid w:val="00697A15"/>
    <w:rsid w:val="006B6430"/>
    <w:rsid w:val="006C0FD1"/>
    <w:rsid w:val="00703832"/>
    <w:rsid w:val="00716B5B"/>
    <w:rsid w:val="00742660"/>
    <w:rsid w:val="007512FB"/>
    <w:rsid w:val="0076613D"/>
    <w:rsid w:val="00782D85"/>
    <w:rsid w:val="0078589C"/>
    <w:rsid w:val="007971FA"/>
    <w:rsid w:val="007B37CD"/>
    <w:rsid w:val="007F207D"/>
    <w:rsid w:val="008345D1"/>
    <w:rsid w:val="008372EF"/>
    <w:rsid w:val="00851A25"/>
    <w:rsid w:val="008D5A9D"/>
    <w:rsid w:val="008F2900"/>
    <w:rsid w:val="00914725"/>
    <w:rsid w:val="0092357C"/>
    <w:rsid w:val="009473D7"/>
    <w:rsid w:val="0096280D"/>
    <w:rsid w:val="00984D79"/>
    <w:rsid w:val="009A0BE4"/>
    <w:rsid w:val="009B075D"/>
    <w:rsid w:val="009C2FFB"/>
    <w:rsid w:val="009D7AF4"/>
    <w:rsid w:val="009F27F9"/>
    <w:rsid w:val="00A221FF"/>
    <w:rsid w:val="00A312A8"/>
    <w:rsid w:val="00A330F0"/>
    <w:rsid w:val="00A379C7"/>
    <w:rsid w:val="00A60D51"/>
    <w:rsid w:val="00A61851"/>
    <w:rsid w:val="00AA4E71"/>
    <w:rsid w:val="00AC521E"/>
    <w:rsid w:val="00AD0323"/>
    <w:rsid w:val="00AE01C5"/>
    <w:rsid w:val="00AF7D6B"/>
    <w:rsid w:val="00B073D8"/>
    <w:rsid w:val="00B35427"/>
    <w:rsid w:val="00B43BAE"/>
    <w:rsid w:val="00B52956"/>
    <w:rsid w:val="00B82E63"/>
    <w:rsid w:val="00B91CC7"/>
    <w:rsid w:val="00BA11A5"/>
    <w:rsid w:val="00BB6FEB"/>
    <w:rsid w:val="00C03B66"/>
    <w:rsid w:val="00C06680"/>
    <w:rsid w:val="00C35100"/>
    <w:rsid w:val="00C70864"/>
    <w:rsid w:val="00C86767"/>
    <w:rsid w:val="00C979CF"/>
    <w:rsid w:val="00CB3753"/>
    <w:rsid w:val="00CC1D09"/>
    <w:rsid w:val="00CE0CDD"/>
    <w:rsid w:val="00CE55C6"/>
    <w:rsid w:val="00D04AB7"/>
    <w:rsid w:val="00D07051"/>
    <w:rsid w:val="00D633AD"/>
    <w:rsid w:val="00DA4B37"/>
    <w:rsid w:val="00DC48A5"/>
    <w:rsid w:val="00DE5257"/>
    <w:rsid w:val="00DF2AD7"/>
    <w:rsid w:val="00E00D58"/>
    <w:rsid w:val="00E20825"/>
    <w:rsid w:val="00E232E8"/>
    <w:rsid w:val="00E2527B"/>
    <w:rsid w:val="00EC2CB3"/>
    <w:rsid w:val="00EC641E"/>
    <w:rsid w:val="00F2142F"/>
    <w:rsid w:val="00F82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B5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67"/>
    <w:pPr>
      <w:spacing w:after="200" w:line="276" w:lineRule="auto"/>
    </w:pPr>
    <w:rPr>
      <w:kern w:val="0"/>
      <w:sz w:val="22"/>
    </w:rPr>
  </w:style>
  <w:style w:type="paragraph" w:styleId="Heading2">
    <w:name w:val="heading 2"/>
    <w:basedOn w:val="Normal"/>
    <w:link w:val="Heading2Char"/>
    <w:uiPriority w:val="9"/>
    <w:qFormat/>
    <w:rsid w:val="007971F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1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76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67"/>
    <w:rPr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6C0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FD1"/>
    <w:rPr>
      <w:kern w:val="0"/>
      <w:sz w:val="18"/>
      <w:szCs w:val="18"/>
    </w:rPr>
  </w:style>
  <w:style w:type="paragraph" w:customStyle="1" w:styleId="Default">
    <w:name w:val="Default"/>
    <w:rsid w:val="006C0F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71F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71FA"/>
    <w:rPr>
      <w:b/>
      <w:bCs/>
      <w:kern w:val="0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A312A8"/>
  </w:style>
  <w:style w:type="paragraph" w:customStyle="1" w:styleId="10">
    <w:name w:val="批注框文本1"/>
    <w:basedOn w:val="Normal"/>
    <w:next w:val="BalloonText"/>
    <w:link w:val="Char"/>
    <w:uiPriority w:val="99"/>
    <w:semiHidden/>
    <w:unhideWhenUsed/>
    <w:rsid w:val="00A312A8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DefaultParagraphFont"/>
    <w:link w:val="10"/>
    <w:uiPriority w:val="99"/>
    <w:semiHidden/>
    <w:rsid w:val="00A312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2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A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CC539-F5EC-4D52-A0AD-B2C4A2ABF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15716</cp:lastModifiedBy>
  <cp:revision>78</cp:revision>
  <cp:lastPrinted>2022-11-13T06:54:00Z</cp:lastPrinted>
  <dcterms:created xsi:type="dcterms:W3CDTF">2020-03-22T13:45:00Z</dcterms:created>
  <dcterms:modified xsi:type="dcterms:W3CDTF">2022-12-26T08:02:00Z</dcterms:modified>
</cp:coreProperties>
</file>